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Gene clusters encoding proteins identified as having evolved under positive Darwinian selection pressure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24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4244"/>
        <w:gridCol w:w="763"/>
        <w:gridCol w:w="1577"/>
        <w:gridCol w:w="1080"/>
        <w:gridCol w:w="1620"/>
        <w:gridCol w:w="1383"/>
        <w:gridCol w:w="790"/>
      </w:tblGrid>
      <w:tr>
        <w:trPr/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LRT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uster ID</w:t>
            </w:r>
          </w:p>
        </w:tc>
        <w:tc>
          <w:tcPr>
            <w:tcW w:w="42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G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#sequences (#pathogens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/b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M</w:t>
            </w:r>
            <w:ins w:id="0" w:author="Ziheng" w:date="2007-05-25T20:33:00Z">
              <w:r>
                <w:rPr>
                  <w:b/>
                </w:rPr>
                <w:t>1</w:t>
              </w:r>
            </w:ins>
            <w:del w:id="1" w:author="Ziheng" w:date="2007-05-25T20:33:00Z">
              <w:r>
                <w:rPr>
                  <w:b/>
                </w:rPr>
                <w:delText>2</w:delText>
              </w:r>
            </w:del>
            <w:ins w:id="2" w:author="Katherine Dunn" w:date="2007-05-25T14:21:00Z">
              <w:r>
                <w:rPr>
                  <w:b/>
                </w:rPr>
                <w:t>a</w:t>
              </w:r>
            </w:ins>
            <w:r>
              <w:rPr>
                <w:b/>
              </w:rPr>
              <w:t xml:space="preserve"> vs M</w:t>
            </w:r>
            <w:ins w:id="3" w:author="Ziheng" w:date="2007-05-25T20:33:00Z">
              <w:r>
                <w:rPr>
                  <w:b/>
                </w:rPr>
                <w:t>2</w:t>
              </w:r>
            </w:ins>
            <w:del w:id="4" w:author="Ziheng" w:date="2007-05-25T20:33:00Z">
              <w:r>
                <w:rPr>
                  <w:b/>
                </w:rPr>
                <w:delText>1</w:delText>
              </w:r>
            </w:del>
            <w:ins w:id="5" w:author="Katherine Dunn" w:date="2007-05-25T14:21:00Z">
              <w:r>
                <w:rPr>
                  <w:b/>
                </w:rPr>
                <w:t>a</w:t>
              </w:r>
            </w:ins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M7 vs M8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tes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</w:t>
            </w:r>
          </w:p>
        </w:tc>
        <w:tc>
          <w:tcPr>
            <w:tcW w:w="42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e-phosphate pyrophosphokinase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F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(18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7462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21</w:t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 xml:space="preserve">Hyaluronidase - phage associated, Hyaluronoglucosaminidase 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20(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12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4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1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, 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9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Unknown phage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9(1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22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9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3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General stress protein, Gls24 family similar to PID:2274940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S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8(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.56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23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6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Formate-tetrahydrofolate lig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7(1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57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14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4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Phage infection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5(1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11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8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0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1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Carbamoyl-phosphate synthase, small subunit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E F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4(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82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02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4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Positive transcriptional regulator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K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4(1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38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55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7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Aspartyl-tRNA synthet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J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3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48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.62E-06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8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ossible ABC transporter, membrane component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O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3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59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05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Phosphoribosylformylglycinamidine synthase II (FGAM synthetase)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F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12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27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, 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9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DNA-dependent RNA polymer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K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12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.33E-0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, 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1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DNA-dependent RNA polymerase subunit beta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K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14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1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, 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1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P-type ATPase - calcium transporter; cation-transporting ATPase, E1-E2 family; Ca2+, Mn2+-P-type ATPase (homologous to yloB from Bacillus subtilis)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33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8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3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Exoribonuclease R, vacB/rnb family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K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75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3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, 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6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Phenylalanyl-tRNA synthetase beta subunit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J R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36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4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2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, d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5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Glycogen (maltodextrin) phosphoryl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60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8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GTP pyrophosphokinase;  (p)ppGpp synthet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K T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47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9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, d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93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 xml:space="preserve">Ribonucleotise-diphosphate reductase 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35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9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96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ATP-dependent protease ATP-binding subunit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O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46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202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, 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97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Translation elongation factor G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J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8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8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, d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01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 xml:space="preserve">ATP-dependent DNA helicase 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K L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37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2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, 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13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 xml:space="preserve">GTP-binding protein (tyrosine phosphorylated protein A); elongation factor Tu family protein   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T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7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14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48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21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 xml:space="preserve">Group B oligopeptidase; Oligoendopeptidase F 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60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29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29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DNA repair and genetic recombination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66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48E-0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56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UDP-N-acetylglucosamine pyrophosphoryl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44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5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, d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64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Phosphoribosylamine-glycine lig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12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6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, 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66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vertAlign w:val="subscript"/>
              </w:rPr>
              <w:t>0</w:t>
            </w:r>
            <w:r>
              <w:rPr/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membrane-bound proton-translocating ATPase, b-subunit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16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19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69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tRNA methyltranferase TrmA family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J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79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8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77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 xml:space="preserve">Glutathione reductase 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90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0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91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Serine hydroxymethyltransfer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50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42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, 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13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ABC transporter-associated protein, hypothetical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O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43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421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21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 xml:space="preserve">Serine/alanine adding enzyme 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33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459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, 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23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Aminotripeptidase; tripeptid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64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27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Oxygen-independent coproporphyrinogen III oxidase; Coproporphyrinogen oxidase, anaerobic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36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7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33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 xml:space="preserve">Phage-associated cell wall hydrolase; N-acetylmuramoyl-L-alanine amidase putative holin - phage associated; 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N U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1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10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2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.46E-0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34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Phosphoglycerate kin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G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8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1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, d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70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NAD(P)H-dependent glycerol-3-phosphate dehydrogen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71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1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, 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90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Branched chain amino acid aminotransfer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E H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34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1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94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Phospho-N-acetylmuramoyl-pentapeptide transferase; undecaprenyl-phosphate-UDP-MurNAc-penta peptide phospho-MurNAc-pentapeptide transfer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77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842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, d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98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CMP-binding factor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63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49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11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Competence protein CglA; ABC transporter, ATP-binding protein ComYA;  late competence protein, ABC transporter subunit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N U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60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54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01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30S ribosomal protein S2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J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9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29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, 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41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ABC transporter membrane-spanning perme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33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1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7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43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Putative 3-dehydroquinate dehydrat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E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1.68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9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67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Orotate phosphoribosyltransfer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92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62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, 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78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Thymidine kin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41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1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02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Transcriptional regulator, TetR/AcrR family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K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.85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2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14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 xml:space="preserve">16S rRNA processing protein 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J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72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27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, d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31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Transcriptional regulator, MarR family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K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79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6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45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Diacylglycerol kin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M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.54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28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68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Putative DNA-binding protein, signal recognition particle associated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29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8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, d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10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Glycosyl transfer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1(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55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01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13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ABC transporter sugar permease protein; carbohydrate ABC uptake transporter membrane-spanning protein; ABC transporter membrane-spanning permease - ribose/galactose transport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1(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65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293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17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Fructose-1-phosphate kin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1(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67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6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30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 xml:space="preserve">The type 2 capsule locus of </w:t>
            </w:r>
            <w:r>
              <w:rPr>
                <w:i/>
              </w:rPr>
              <w:t>Streptococcus</w:t>
            </w:r>
            <w:r>
              <w:rPr/>
              <w:t xml:space="preserve"> </w:t>
            </w:r>
            <w:r>
              <w:rPr>
                <w:i/>
              </w:rPr>
              <w:t>pneumoniae</w:t>
            </w:r>
            <w:r>
              <w:rPr/>
              <w:t>; glucose-1-phosphate thymidyl transfer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1(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29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476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48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Hydroxyacylglutathione hydrolase/ conserved hypothetical protein, metallo-beta-lactamase superfamily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1(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43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92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5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50S ribosomal protein L19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J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1(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17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9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6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1(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76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4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95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Formate acetyltransferase (pyruvate formate-lyase 2); formate acetyltransferase 3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0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52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0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98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 xml:space="preserve">PTS system, glucose-specific IIABC component  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0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51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5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06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Cationic amino acid transporter - APC Superfamily;  amino acid permease family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E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0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81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88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26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Two component histidine kinase (homologue to HK03 Spn);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09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2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36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Hexulose-6-phosphate isomer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0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35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2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37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Hydrolase (HAD superfamily)/ hydrolase, haloacid dehalogenase-like family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0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65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1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43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Methyltransferasel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0(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41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66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60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DNA-binding response regulator, transcriptional regulatory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K T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0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13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1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75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Recombination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L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0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.65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78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81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Peptide methionine sulfoxide reduct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O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0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54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805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98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Hypothetical (cytosolic)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S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0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0.31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47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03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Hypothetical (ribosome-associated)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J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0(9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47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96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17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6-phospho-beta-galactosid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G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9(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42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56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25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Transcriptional regulator, GalR/LacI family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K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9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37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7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27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GMP reduct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9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46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8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30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ABC transporter membrane-spanning permease - sugar transport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9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66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29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74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Polysaccharide biosynthesis protein; a-L-Rha a-1,2-L-rhamnosyltransfer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8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81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608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75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Putative ABC transporter, proline/glycine betaine permease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8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34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4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78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Putative amid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J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8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67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21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, e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79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 xml:space="preserve">Dipeptidase 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E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8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42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7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44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93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Iron ABC transporter, iron-binding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8(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99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086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901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Integral membrane protein; hypothetical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S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8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75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03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945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 xml:space="preserve">Competence protein / late competence protein required for DNA uptake /DNA internalisation-related competence protein 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7(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17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3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53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954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Multidrug resistance ABC transporter ATP-binding and permease protein;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2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86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, c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974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Homoserine dehydrogen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7(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73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26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040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Putative two-component response regulator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7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40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23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35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043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Alpha-acetolactate decarboxyl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7(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.02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85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047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Branched chain amino acid ABC transporter ATP-binding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7(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68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469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053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 xml:space="preserve">Deoxyribose-phosphate aldolase 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7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1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0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07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084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Transposase_A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L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7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6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.01E-0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.93E-0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092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6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66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.73E-07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094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Pneumococcal histidine triad protein D precursor; Histidine Motif-Containing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6(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18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5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, f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095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Phage endopeptid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E S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6(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5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6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82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100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Putative citrate lyase, a-subunit/ Citrate CoA-transfer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6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50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4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170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 xml:space="preserve">Putative cell envelope proteinase Lactocepin similar to C5a-peptidase marked as predicted surface protein containing LPXTG-motif, 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O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0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.55E-0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.40E-0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, 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175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Secreted endoglycosidase; Endo-b-N-acetylglucosaminidase F2 precursor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G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8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33E-1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.78E-1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, 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181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 xml:space="preserve">Extracellular hyaluronate lyase; Hyaluronate lyase precursor   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T U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2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13E-1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10E-1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, 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191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Transcriptional antiterminator (BglG family); PTS system, mannitol (Cryptic)-specific IIA component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G K T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2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.65E-1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96E-1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192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Putative platelet-binding protein - phage associated; Phage endopeptid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5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42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40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, 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194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Hypothetical (membrane spanning)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0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09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198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ABC transporter, ATP-binding permease protein; lipid/multidrug/protein-type ABC exporter, ATP binding/membrane-spanning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49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06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199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Hyaluronidase (phage associated); Phage infection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N Q R S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5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5E-1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68E-14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, 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222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Minor capsid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L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17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70E-1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.91E-1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233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Two component  histidine kin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10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0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299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260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Hypothetical cytosolic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0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25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25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295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Hypothetical cytosolic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0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1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1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302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Anthranilate phosphoribosyltransfer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.56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277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352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Indole-3-glycerol phosphate synth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31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286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358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1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88E-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70E-0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364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Capsular polysaccharide biosynthesis protein Cps4B;  exopolysaccharide biosynthesis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M G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.98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.21E-0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376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CAAX amino terminal protease family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0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3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3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389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Acetoin utilisation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50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21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400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Formiminotetrahydrofolate cyclodeaminase/ putative serine cycle enzym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E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6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46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, 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422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5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29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4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440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Glutathione S-transfer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O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3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86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8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, 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446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Histidine triad (HIT) protein, Bis-5'-nucleosyl-tetraphosphat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F G R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2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2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2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463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5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9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0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476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Minor tail protein GP26; putative human platelet-binding protein, phage associated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4(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23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0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0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, 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478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 xml:space="preserve">Transcriptional antiterminator, BglG family </w:t>
            </w:r>
            <w:r>
              <w:rPr>
                <w:color w:val="FF0000"/>
              </w:rPr>
              <w:t xml:space="preserve"> </w:t>
            </w:r>
            <w:r>
              <w:rPr/>
              <w:t>sp2131 is marked as putative regulatory protein of pentitol metabolism</w:t>
            </w:r>
            <w:r>
              <w:rPr>
                <w:color w:val="FF0000"/>
              </w:rPr>
              <w:t xml:space="preserve"> 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G K T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4(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68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1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483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Terminase large subunit; hypothetical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4(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16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41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496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Two component  histidine kin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4(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1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.66E-0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.44E-0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516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Late competence protein, ABC transporter subunit,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N U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4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0.35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21E-32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517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4(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1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60E-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59E-0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525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 xml:space="preserve">IdeS gene 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4(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14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1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1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, 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552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Putative oxidoreductase, short-chain dehydrogenase/reduct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4(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.05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39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557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FtsK/SpoIIIE family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4(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5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92E-1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89E-1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561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 xml:space="preserve">(Pyrogenic) Exotoxin G precursor 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4(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2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.50E-0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.95E-0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, b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606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4(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3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0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0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614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IS1191, transposase, IS256 family, truncated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4(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4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0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0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647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 xml:space="preserve">Na+/H+ antiporter 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3(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.00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9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38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648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Putative transcriptional regulator, antiterminator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K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3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.38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432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664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Dextransucrase (sucrose 6-glucosyltransferase)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 xml:space="preserve">G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3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23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11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695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Acetylornithine aminotransfer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3(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.20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34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710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3(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38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7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715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D-lactate dehydrogenase; putative D-specific D-2-hydroxyacid dehydrogen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C H R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3(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.24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499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743</w:t>
            </w:r>
          </w:p>
        </w:tc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 xml:space="preserve">Multiple sugar-binding ABC transporter, membrane-spanning permease 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/>
            </w:pPr>
            <w:r>
              <w:rPr/>
              <w:t>3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6.66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3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65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775</w:t>
            </w:r>
          </w:p>
        </w:tc>
        <w:tc>
          <w:tcPr>
            <w:tcW w:w="42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G-related alpha 2M-binding protein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(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31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105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75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, b</w:t>
            </w:r>
          </w:p>
        </w:tc>
      </w:tr>
    </w:tbl>
    <w:p>
      <w:pPr>
        <w:pStyle w:val="Normal"/>
        <w:rPr/>
      </w:pPr>
      <w:r>
        <w:rPr/>
        <w:t xml:space="preserve">Notes:  a. Cluster containing </w:t>
      </w:r>
      <w:r>
        <w:rPr>
          <w:i/>
        </w:rPr>
        <w:t>S</w:t>
      </w:r>
      <w:r>
        <w:rPr/>
        <w:t xml:space="preserve">. </w:t>
      </w:r>
      <w:r>
        <w:rPr>
          <w:i/>
        </w:rPr>
        <w:t>pyogenes</w:t>
      </w:r>
      <w:r>
        <w:rPr/>
        <w:t xml:space="preserve"> only.  b. Gene connected to virulence.  c. Cluster which contains one of each lineage. d. Essential gene [</w:t>
      </w:r>
      <w:del w:id="6" w:author="Katherine Dunn" w:date="2007-05-25T12:54:00Z">
        <w:r>
          <w:rPr/>
          <w:delText>22</w:delText>
        </w:r>
      </w:del>
      <w:ins w:id="7" w:author="Katherine Dunn" w:date="2007-05-25T12:54:00Z">
        <w:r>
          <w:rPr/>
          <w:t>23</w:t>
        </w:r>
      </w:ins>
      <w:r>
        <w:rPr/>
        <w:t xml:space="preserve">].  e. Cluster that contains only pathogenic lineages.  f. Cluster containing </w:t>
      </w:r>
      <w:r>
        <w:rPr>
          <w:i/>
        </w:rPr>
        <w:t>S. pneumoniae</w:t>
      </w:r>
      <w:r>
        <w:rPr/>
        <w:t xml:space="preserve"> only.  g. Cluster which contains only non-pathogenic lineages.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42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6T09:08:00Z</dcterms:created>
  <dc:creator>Ziheng</dc:creator>
  <dc:description/>
  <dc:language>en-US</dc:language>
  <cp:lastModifiedBy>Ziheng</cp:lastModifiedBy>
  <dcterms:modified xsi:type="dcterms:W3CDTF">2007-07-16T09:12:00Z</dcterms:modified>
  <cp:revision>2</cp:revision>
  <dc:subject/>
  <dc:title>Gene clusters encoding proteins identified as having evolved under positive Darwinian selection pressure</dc:title>
</cp:coreProperties>
</file>